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CEC4F" w14:textId="77777777" w:rsidR="000D33C9" w:rsidRPr="00F35D47" w:rsidRDefault="000D33C9" w:rsidP="000D33C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35D47">
        <w:rPr>
          <w:rFonts w:ascii="Times New Roman" w:hAnsi="Times New Roman" w:cs="Times New Roman" w:hint="eastAsia"/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F68E0D" wp14:editId="3CB494C4">
                <wp:simplePos x="0" y="0"/>
                <wp:positionH relativeFrom="margin">
                  <wp:posOffset>219710</wp:posOffset>
                </wp:positionH>
                <wp:positionV relativeFrom="paragraph">
                  <wp:posOffset>412962</wp:posOffset>
                </wp:positionV>
                <wp:extent cx="8686800" cy="4554855"/>
                <wp:effectExtent l="0" t="0" r="0" b="0"/>
                <wp:wrapTopAndBottom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86800" cy="4554855"/>
                          <a:chOff x="0" y="0"/>
                          <a:chExt cx="9048932" cy="5001439"/>
                        </a:xfrm>
                      </wpg:grpSpPr>
                      <wpg:grpSp>
                        <wpg:cNvPr id="209" name="组合 209"/>
                        <wpg:cNvGrpSpPr/>
                        <wpg:grpSpPr>
                          <a:xfrm>
                            <a:off x="10886" y="0"/>
                            <a:ext cx="5762625" cy="2464435"/>
                            <a:chOff x="0" y="0"/>
                            <a:chExt cx="5762625" cy="2465246"/>
                          </a:xfrm>
                        </wpg:grpSpPr>
                        <wpg:grpSp>
                          <wpg:cNvPr id="208" name="组合 208"/>
                          <wpg:cNvGrpSpPr/>
                          <wpg:grpSpPr>
                            <a:xfrm>
                              <a:off x="2872740" y="6927"/>
                              <a:ext cx="2889885" cy="2403768"/>
                              <a:chOff x="0" y="6927"/>
                              <a:chExt cx="2889885" cy="2403768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图片 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6927"/>
                                <a:ext cx="2889885" cy="21024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" name="文本框 3"/>
                            <wps:cNvSpPr txBox="1"/>
                            <wps:spPr>
                              <a:xfrm>
                                <a:off x="281939" y="2105895"/>
                                <a:ext cx="2607945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B92A36" w14:textId="77777777" w:rsidR="000D33C9" w:rsidRPr="00754DCC" w:rsidRDefault="000D33C9" w:rsidP="000D33C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Egger’s test</w:t>
                                  </w:r>
                                  <w:r w:rsidRPr="00F0094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of e</w:t>
                                  </w:r>
                                  <w:r w:rsidRPr="00ED510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ducation level</w:t>
                                  </w:r>
                                  <w:r w:rsidRPr="00ED5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>(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1"/>
                                    </w:rPr>
                                    <w:t>P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=.995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07" name="组合 207"/>
                          <wpg:cNvGrpSpPr/>
                          <wpg:grpSpPr>
                            <a:xfrm>
                              <a:off x="0" y="0"/>
                              <a:ext cx="2887980" cy="2465246"/>
                              <a:chOff x="0" y="0"/>
                              <a:chExt cx="2887980" cy="2465246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图片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887980" cy="21005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4" name="文本框 14"/>
                            <wps:cNvSpPr txBox="1"/>
                            <wps:spPr>
                              <a:xfrm>
                                <a:off x="563880" y="2112821"/>
                                <a:ext cx="2118360" cy="3524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BD94E1" w14:textId="77777777" w:rsidR="000D33C9" w:rsidRPr="00754DCC" w:rsidRDefault="000D33C9" w:rsidP="000D33C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Egger’s test</w:t>
                                  </w:r>
                                  <w:r w:rsidRPr="00F0094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of age</w:t>
                                  </w:r>
                                  <w:r w:rsidRPr="00ED5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>(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1"/>
                                    </w:rPr>
                                    <w:t>P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=.30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8" name="组合 8"/>
                        <wpg:cNvGrpSpPr/>
                        <wpg:grpSpPr>
                          <a:xfrm>
                            <a:off x="5749748" y="10886"/>
                            <a:ext cx="3299184" cy="2408827"/>
                            <a:chOff x="-8795" y="0"/>
                            <a:chExt cx="3299184" cy="2408827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1408"/>
                            <a:stretch/>
                          </pic:blipFill>
                          <pic:spPr bwMode="auto">
                            <a:xfrm>
                              <a:off x="-8795" y="0"/>
                              <a:ext cx="2922905" cy="2089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5" name="文本框 5"/>
                          <wps:cNvSpPr txBox="1"/>
                          <wps:spPr>
                            <a:xfrm>
                              <a:off x="54429" y="2090057"/>
                              <a:ext cx="3235960" cy="31877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8C044D9" w14:textId="77777777" w:rsidR="000D33C9" w:rsidRPr="00754DCC" w:rsidRDefault="000D33C9" w:rsidP="000D33C9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 xml:space="preserve">Egger’s test </w:t>
                                </w:r>
                                <w:r w:rsidRPr="00F00943"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 xml:space="preserve">of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>pre-pregnant overweight</w:t>
                                </w:r>
                                <w:r w:rsidRPr="00ED5100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1"/>
                                  </w:rPr>
                                  <w:t>(</w:t>
                                </w:r>
                                <w:r w:rsidRPr="00B20B1B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20"/>
                                    <w:szCs w:val="21"/>
                                  </w:rPr>
                                  <w:t>P</w:t>
                                </w:r>
                                <w:r w:rsidRPr="00B20B1B"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 xml:space="preserve"> valu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 xml:space="preserve"> =.87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6" name="组合 206"/>
                        <wpg:cNvGrpSpPr/>
                        <wpg:grpSpPr>
                          <a:xfrm>
                            <a:off x="0" y="2481943"/>
                            <a:ext cx="3220720" cy="2440940"/>
                            <a:chOff x="-5375" y="0"/>
                            <a:chExt cx="3221585" cy="2441172"/>
                          </a:xfrm>
                        </wpg:grpSpPr>
                        <pic:pic xmlns:pic="http://schemas.openxmlformats.org/drawingml/2006/picture">
                          <pic:nvPicPr>
                            <pic:cNvPr id="16" name="图片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" y="0"/>
                              <a:ext cx="2925352" cy="21266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8" name="文本框 18"/>
                          <wps:cNvSpPr txBox="1"/>
                          <wps:spPr>
                            <a:xfrm>
                              <a:off x="-5375" y="2134467"/>
                              <a:ext cx="3221585" cy="3067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86DE34E" w14:textId="77777777" w:rsidR="000D33C9" w:rsidRPr="00754DCC" w:rsidRDefault="000D33C9" w:rsidP="000D33C9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>Egger’s test</w:t>
                                </w:r>
                                <w:r w:rsidRPr="00F00943"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 xml:space="preserve"> of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>pre-pregnant underweight</w:t>
                                </w:r>
                                <w:r w:rsidRPr="00ED5100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1"/>
                                  </w:rPr>
                                  <w:t>(</w:t>
                                </w:r>
                                <w:r w:rsidRPr="00B20B1B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20"/>
                                    <w:szCs w:val="21"/>
                                  </w:rPr>
                                  <w:t>P</w:t>
                                </w:r>
                                <w:r w:rsidRPr="00B20B1B"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 xml:space="preserve"> valu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 xml:space="preserve"> =.93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11" name="组合 211"/>
                        <wpg:cNvGrpSpPr/>
                        <wpg:grpSpPr>
                          <a:xfrm>
                            <a:off x="2888896" y="2481943"/>
                            <a:ext cx="5802725" cy="2519496"/>
                            <a:chOff x="-17590" y="0"/>
                            <a:chExt cx="5802783" cy="2520036"/>
                          </a:xfrm>
                        </wpg:grpSpPr>
                        <wpg:grpSp>
                          <wpg:cNvPr id="198" name="组合 198"/>
                          <wpg:cNvGrpSpPr/>
                          <wpg:grpSpPr>
                            <a:xfrm>
                              <a:off x="-17590" y="0"/>
                              <a:ext cx="2924175" cy="2446020"/>
                              <a:chOff x="-17590" y="0"/>
                              <a:chExt cx="2924175" cy="2446020"/>
                            </a:xfrm>
                          </wpg:grpSpPr>
                          <pic:pic xmlns:pic="http://schemas.openxmlformats.org/drawingml/2006/picture">
                            <pic:nvPicPr>
                              <pic:cNvPr id="19" name="图片 1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17590" y="0"/>
                                <a:ext cx="2924175" cy="21259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0" name="文本框 20"/>
                            <wps:cNvSpPr txBox="1"/>
                            <wps:spPr>
                              <a:xfrm>
                                <a:off x="411480" y="2141220"/>
                                <a:ext cx="22479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241AD7" w14:textId="77777777" w:rsidR="000D33C9" w:rsidRPr="00754DCC" w:rsidRDefault="000D33C9" w:rsidP="000D33C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Egger’s test</w:t>
                                  </w:r>
                                  <w:r w:rsidRPr="00F0094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of parity</w:t>
                                  </w:r>
                                  <w:r w:rsidRPr="00ED5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>(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1"/>
                                    </w:rPr>
                                    <w:t>P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=.48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03" name="组合 203"/>
                          <wpg:cNvGrpSpPr/>
                          <wpg:grpSpPr>
                            <a:xfrm>
                              <a:off x="2862288" y="0"/>
                              <a:ext cx="2922905" cy="2520036"/>
                              <a:chOff x="-26385" y="0"/>
                              <a:chExt cx="2922905" cy="2520036"/>
                            </a:xfrm>
                          </wpg:grpSpPr>
                          <pic:pic xmlns:pic="http://schemas.openxmlformats.org/drawingml/2006/picture">
                            <pic:nvPicPr>
                              <pic:cNvPr id="21" name="图片 2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26385" y="0"/>
                                <a:ext cx="2922905" cy="21253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2" name="文本框 22"/>
                            <wps:cNvSpPr txBox="1"/>
                            <wps:spPr>
                              <a:xfrm>
                                <a:off x="495300" y="2116175"/>
                                <a:ext cx="2372229" cy="4038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958A44F" w14:textId="77777777" w:rsidR="000D33C9" w:rsidRPr="00754DCC" w:rsidRDefault="000D33C9" w:rsidP="000D33C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Egger’s test of smoking</w:t>
                                  </w:r>
                                  <w:r w:rsidRPr="00ED5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>(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1"/>
                                    </w:rPr>
                                    <w:t>P</w:t>
                                  </w:r>
                                  <w:r w:rsidRPr="00B20B1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=.27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F68E0D" id="组合 9" o:spid="_x0000_s1026" style="position:absolute;left:0;text-align:left;margin-left:17.3pt;margin-top:32.5pt;width:684pt;height:358.65pt;z-index:251659264;mso-position-horizontal-relative:margin;mso-width-relative:margin;mso-height-relative:margin" coordsize="90489,5001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">
                <v:group id="组合 209" o:spid="_x0000_s1027" style="position:absolute;left:108;width:57627;height:24644" coordsize="57626,24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<v:group id="组合 208" o:spid="_x0000_s1028" style="position:absolute;left:28727;top:69;width:28899;height:24037" coordorigin=",69" coordsize="28898,24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" o:spid="_x0000_s1029" type="#_x0000_t75" style="position:absolute;top:69;width:28898;height:21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">
                      <v:imagedata r:id="rId12" o:title="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" o:spid="_x0000_s1030" type="#_x0000_t202" style="position:absolute;left:2819;top:21058;width:2607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    <v:textbox>
                        <w:txbxContent>
                          <w:p w14:paraId="75B92A36" w14:textId="77777777" w:rsidR="000D33C9" w:rsidRPr="00754DCC" w:rsidRDefault="000D33C9" w:rsidP="000D33C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Egger’s test</w:t>
                            </w:r>
                            <w:r w:rsidRPr="00F00943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of e</w:t>
                            </w:r>
                            <w:r w:rsidRPr="00ED5100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ducation level</w:t>
                            </w:r>
                            <w:r w:rsidRPr="00ED5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>(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1"/>
                              </w:rPr>
                              <w:t>P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=.995)</w:t>
                            </w:r>
                          </w:p>
                        </w:txbxContent>
                      </v:textbox>
                    </v:shape>
                  </v:group>
                  <v:group id="组合 207" o:spid="_x0000_s1031" style="position:absolute;width:28879;height:24652" coordsize="28879,24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">
                    <v:shape id="图片 6" o:spid="_x0000_s1032" type="#_x0000_t75" style="position:absolute;width:28879;height:2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">
                      <v:imagedata r:id="rId13" o:title=""/>
                    </v:shape>
                    <v:shape id="文本框 14" o:spid="_x0000_s1033" type="#_x0000_t202" style="position:absolute;left:5638;top:21128;width:2118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" fillcolor="white [3201]" stroked="f" strokeweight=".5pt">
                      <v:textbox>
                        <w:txbxContent>
                          <w:p w14:paraId="0BBD94E1" w14:textId="77777777" w:rsidR="000D33C9" w:rsidRPr="00754DCC" w:rsidRDefault="000D33C9" w:rsidP="000D33C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Egger’s test</w:t>
                            </w:r>
                            <w:r w:rsidRPr="00F00943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of age</w:t>
                            </w:r>
                            <w:r w:rsidRPr="00ED5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>(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1"/>
                              </w:rPr>
                              <w:t>P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=.308)</w:t>
                            </w:r>
                          </w:p>
                        </w:txbxContent>
                      </v:textbox>
                    </v:shape>
                  </v:group>
                </v:group>
                <v:group id="组合 8" o:spid="_x0000_s1034" style="position:absolute;left:57497;top:108;width:32992;height:24089" coordorigin="-87" coordsize="32991,240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图片 4" o:spid="_x0000_s1035" type="#_x0000_t75" style="position:absolute;left:-87;width:29228;height:20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">
                    <v:imagedata r:id="rId14" o:title="" cropbottom="923f"/>
                  </v:shape>
                  <v:shape id="文本框 5" o:spid="_x0000_s1036" type="#_x0000_t202" style="position:absolute;left:544;top:20900;width:32359;height:3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  <v:textbox>
                      <w:txbxContent>
                        <w:p w14:paraId="78C044D9" w14:textId="77777777" w:rsidR="000D33C9" w:rsidRPr="00754DCC" w:rsidRDefault="000D33C9" w:rsidP="000D33C9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 xml:space="preserve">Egger’s test </w:t>
                          </w:r>
                          <w:r w:rsidRPr="00F00943"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 xml:space="preserve">of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>pre-pregnant overweight</w:t>
                          </w:r>
                          <w:r w:rsidRPr="00ED5100">
                            <w:rPr>
                              <w:rFonts w:ascii="Times New Roman" w:hAnsi="Times New Roman" w:cs="Times New Roman" w:hint="eastAsia"/>
                              <w:sz w:val="20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1"/>
                            </w:rPr>
                            <w:t>(</w:t>
                          </w:r>
                          <w:r w:rsidRPr="00B20B1B">
                            <w:rPr>
                              <w:rFonts w:ascii="Times New Roman" w:hAnsi="Times New Roman" w:cs="Times New Roman"/>
                              <w:i/>
                              <w:iCs/>
                              <w:sz w:val="20"/>
                              <w:szCs w:val="21"/>
                            </w:rPr>
                            <w:t>P</w:t>
                          </w:r>
                          <w:r w:rsidRPr="00B20B1B"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 xml:space="preserve"> value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 xml:space="preserve"> =.872)</w:t>
                          </w:r>
                        </w:p>
                      </w:txbxContent>
                    </v:textbox>
                  </v:shape>
                </v:group>
                <v:group id="组合 206" o:spid="_x0000_s1037" style="position:absolute;top:24819;width:32207;height:24409" coordorigin="-53" coordsize="32215,24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<v:shape id="图片 16" o:spid="_x0000_s1038" type="#_x0000_t75" style="position:absolute;width:29253;height:21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">
                    <v:imagedata r:id="rId15" o:title=""/>
                  </v:shape>
                  <v:shape id="文本框 18" o:spid="_x0000_s1039" type="#_x0000_t202" style="position:absolute;left:-53;top:21344;width:32215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Uve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AVWfpEB9PoCAAD//wMAUEsBAi0AFAAGAAgAAAAhANvh9svuAAAAhQEAABMAAAAAAAAA&#10;AAAAAAAAAAAAAFtDb250ZW50X1R5cGVzXS54bWxQSwECLQAUAAYACAAAACEAWvQsW78AAAAVAQAA&#10;CwAAAAAAAAAAAAAAAAAfAQAAX3JlbHMvLnJlbHNQSwECLQAUAAYACAAAACEAMJVL3sYAAADbAAAA&#10;DwAAAAAAAAAAAAAAAAAHAgAAZHJzL2Rvd25yZXYueG1sUEsFBgAAAAADAAMAtwAAAPoCAAAAAA==&#10;" fillcolor="white [3201]" stroked="f" strokeweight=".5pt">
                    <v:textbox>
                      <w:txbxContent>
                        <w:p w14:paraId="386DE34E" w14:textId="77777777" w:rsidR="000D33C9" w:rsidRPr="00754DCC" w:rsidRDefault="000D33C9" w:rsidP="000D33C9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>Egger’s test</w:t>
                          </w:r>
                          <w:r w:rsidRPr="00F00943"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 xml:space="preserve"> of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>pre-pregnant underweight</w:t>
                          </w:r>
                          <w:r w:rsidRPr="00ED5100">
                            <w:rPr>
                              <w:rFonts w:ascii="Times New Roman" w:hAnsi="Times New Roman" w:cs="Times New Roman" w:hint="eastAsia"/>
                              <w:sz w:val="20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1"/>
                            </w:rPr>
                            <w:t>(</w:t>
                          </w:r>
                          <w:r w:rsidRPr="00B20B1B">
                            <w:rPr>
                              <w:rFonts w:ascii="Times New Roman" w:hAnsi="Times New Roman" w:cs="Times New Roman"/>
                              <w:i/>
                              <w:iCs/>
                              <w:sz w:val="20"/>
                              <w:szCs w:val="21"/>
                            </w:rPr>
                            <w:t>P</w:t>
                          </w:r>
                          <w:r w:rsidRPr="00B20B1B"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 xml:space="preserve"> value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 xml:space="preserve"> =.935)</w:t>
                          </w:r>
                        </w:p>
                      </w:txbxContent>
                    </v:textbox>
                  </v:shape>
                </v:group>
                <v:group id="组合 211" o:spid="_x0000_s1040" style="position:absolute;left:28888;top:24819;width:58028;height:25195" coordorigin="-175" coordsize="58027,25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<v:group id="组合 198" o:spid="_x0000_s1041" style="position:absolute;left:-175;width:29240;height:24460" coordorigin="-175" coordsize="29241,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  <v:shape id="图片 19" o:spid="_x0000_s1042" type="#_x0000_t75" style="position:absolute;left:-175;width:29240;height:21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">
                      <v:imagedata r:id="rId16" o:title=""/>
                    </v:shape>
                    <v:shape id="文本框 20" o:spid="_x0000_s1043" type="#_x0000_t202" style="position:absolute;left:4114;top:21412;width:2247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    <v:textbox>
                        <w:txbxContent>
                          <w:p w14:paraId="64241AD7" w14:textId="77777777" w:rsidR="000D33C9" w:rsidRPr="00754DCC" w:rsidRDefault="000D33C9" w:rsidP="000D33C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Egger’s test</w:t>
                            </w:r>
                            <w:r w:rsidRPr="00F00943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of parity</w:t>
                            </w:r>
                            <w:r w:rsidRPr="00ED5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>(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1"/>
                              </w:rPr>
                              <w:t>P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=.488)</w:t>
                            </w:r>
                          </w:p>
                        </w:txbxContent>
                      </v:textbox>
                    </v:shape>
                  </v:group>
                  <v:group id="组合 203" o:spid="_x0000_s1044" style="position:absolute;left:28622;width:29229;height:25200" coordorigin="-263" coordsize="29229,25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  <v:shape id="图片 21" o:spid="_x0000_s1045" type="#_x0000_t75" style="position:absolute;left:-263;width:29228;height:212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">
                      <v:imagedata r:id="rId17" o:title=""/>
                    </v:shape>
                    <v:shape id="文本框 22" o:spid="_x0000_s1046" type="#_x0000_t202" style="position:absolute;left:4953;top:21161;width:23722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" fillcolor="white [3201]" stroked="f" strokeweight=".5pt">
                      <v:textbox>
                        <w:txbxContent>
                          <w:p w14:paraId="5958A44F" w14:textId="77777777" w:rsidR="000D33C9" w:rsidRPr="00754DCC" w:rsidRDefault="000D33C9" w:rsidP="000D33C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Egger’s test of smoking</w:t>
                            </w:r>
                            <w:r w:rsidRPr="00ED5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>(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1"/>
                              </w:rPr>
                              <w:t>P</w:t>
                            </w:r>
                            <w:r w:rsidRPr="00B20B1B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=.278)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 anchorx="margin"/>
              </v:group>
            </w:pict>
          </mc:Fallback>
        </mc:AlternateContent>
      </w:r>
      <w:bookmarkStart w:id="0" w:name="_Hlk73803485"/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F35D47">
        <w:rPr>
          <w:rFonts w:ascii="Times New Roman" w:hAnsi="Times New Roman" w:cs="Times New Roman"/>
          <w:b/>
          <w:bCs/>
          <w:sz w:val="28"/>
          <w:szCs w:val="28"/>
        </w:rPr>
        <w:t xml:space="preserve"> 6</w:t>
      </w:r>
      <w:r w:rsidRPr="00F35D47">
        <w:rPr>
          <w:rFonts w:ascii="Times New Roman" w:hAnsi="Times New Roman" w:cs="Times New Roman"/>
          <w:sz w:val="28"/>
          <w:szCs w:val="28"/>
        </w:rPr>
        <w:t xml:space="preserve"> T</w:t>
      </w:r>
      <w:r w:rsidRPr="00F35D47">
        <w:rPr>
          <w:rFonts w:ascii="Times New Roman" w:hAnsi="Times New Roman" w:cs="Times New Roman" w:hint="eastAsia"/>
          <w:sz w:val="28"/>
          <w:szCs w:val="28"/>
        </w:rPr>
        <w:t>he</w:t>
      </w:r>
      <w:r w:rsidRPr="00F35D47">
        <w:rPr>
          <w:rFonts w:ascii="Times New Roman" w:hAnsi="Times New Roman" w:cs="Times New Roman"/>
          <w:sz w:val="28"/>
          <w:szCs w:val="28"/>
        </w:rPr>
        <w:t xml:space="preserve"> </w:t>
      </w:r>
      <w:r w:rsidRPr="00F35D47">
        <w:rPr>
          <w:rFonts w:ascii="Times New Roman" w:hAnsi="Times New Roman" w:cs="Times New Roman" w:hint="eastAsia"/>
          <w:sz w:val="28"/>
          <w:szCs w:val="28"/>
        </w:rPr>
        <w:t>re</w:t>
      </w:r>
      <w:r w:rsidRPr="00F35D47">
        <w:rPr>
          <w:rFonts w:ascii="Times New Roman" w:hAnsi="Times New Roman" w:cs="Times New Roman"/>
          <w:sz w:val="28"/>
          <w:szCs w:val="28"/>
        </w:rPr>
        <w:t xml:space="preserve">sults of </w:t>
      </w:r>
      <w:r w:rsidRPr="00F35D47">
        <w:rPr>
          <w:rFonts w:ascii="Times New Roman" w:hAnsi="Times New Roman" w:cs="Times New Roman" w:hint="eastAsia"/>
          <w:sz w:val="28"/>
          <w:szCs w:val="28"/>
        </w:rPr>
        <w:t>publication</w:t>
      </w:r>
      <w:r w:rsidRPr="00F35D47">
        <w:rPr>
          <w:rFonts w:ascii="Times New Roman" w:hAnsi="Times New Roman" w:cs="Times New Roman"/>
          <w:sz w:val="28"/>
          <w:szCs w:val="28"/>
        </w:rPr>
        <w:t xml:space="preserve"> </w:t>
      </w:r>
      <w:r w:rsidRPr="00F35D47">
        <w:rPr>
          <w:rFonts w:ascii="Times New Roman" w:hAnsi="Times New Roman" w:cs="Times New Roman" w:hint="eastAsia"/>
          <w:sz w:val="28"/>
          <w:szCs w:val="28"/>
        </w:rPr>
        <w:t>bia</w:t>
      </w:r>
      <w:bookmarkEnd w:id="0"/>
      <w:r w:rsidRPr="00F35D47">
        <w:rPr>
          <w:rFonts w:ascii="Times New Roman" w:hAnsi="Times New Roman" w:cs="Times New Roman" w:hint="eastAsia"/>
          <w:sz w:val="28"/>
          <w:szCs w:val="28"/>
        </w:rPr>
        <w:t>s</w:t>
      </w:r>
    </w:p>
    <w:p w14:paraId="047BAF86" w14:textId="7F63FA27" w:rsidR="00093CA9" w:rsidRPr="000D33C9" w:rsidRDefault="000D33C9" w:rsidP="000D33C9">
      <w:pPr>
        <w:jc w:val="center"/>
        <w:rPr>
          <w:rFonts w:hint="eastAsia"/>
        </w:rPr>
      </w:pPr>
      <w:r w:rsidRPr="00F35D47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F35D47"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 w:rsidRPr="00F35D47">
        <w:rPr>
          <w:rFonts w:ascii="Times New Roman" w:hAnsi="Times New Roman" w:cs="Times New Roman"/>
          <w:b/>
          <w:bCs/>
          <w:sz w:val="28"/>
          <w:szCs w:val="28"/>
        </w:rPr>
        <w:t xml:space="preserve"> S1</w:t>
      </w:r>
      <w:r w:rsidRPr="00F35D47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F35D47">
        <w:rPr>
          <w:rFonts w:ascii="Times New Roman" w:hAnsi="Times New Roman" w:cs="Times New Roman"/>
          <w:sz w:val="28"/>
          <w:szCs w:val="28"/>
        </w:rPr>
        <w:t>T</w:t>
      </w:r>
      <w:r w:rsidRPr="00F35D47">
        <w:rPr>
          <w:rFonts w:ascii="Times New Roman" w:hAnsi="Times New Roman" w:cs="Times New Roman" w:hint="eastAsia"/>
          <w:sz w:val="28"/>
          <w:szCs w:val="28"/>
        </w:rPr>
        <w:t>he</w:t>
      </w:r>
      <w:proofErr w:type="gramEnd"/>
      <w:r w:rsidRPr="00F35D47">
        <w:rPr>
          <w:rFonts w:ascii="Times New Roman" w:hAnsi="Times New Roman" w:cs="Times New Roman"/>
          <w:sz w:val="28"/>
          <w:szCs w:val="28"/>
        </w:rPr>
        <w:t xml:space="preserve"> </w:t>
      </w:r>
      <w:r w:rsidRPr="00F35D47">
        <w:rPr>
          <w:rFonts w:ascii="Times New Roman" w:hAnsi="Times New Roman" w:cs="Times New Roman" w:hint="eastAsia"/>
          <w:sz w:val="28"/>
          <w:szCs w:val="28"/>
        </w:rPr>
        <w:t>re</w:t>
      </w:r>
      <w:r w:rsidRPr="00F35D47">
        <w:rPr>
          <w:rFonts w:ascii="Times New Roman" w:hAnsi="Times New Roman" w:cs="Times New Roman"/>
          <w:sz w:val="28"/>
          <w:szCs w:val="28"/>
        </w:rPr>
        <w:t xml:space="preserve">sults of </w:t>
      </w:r>
      <w:r w:rsidRPr="00F35D47">
        <w:rPr>
          <w:rFonts w:ascii="Times New Roman" w:hAnsi="Times New Roman" w:cs="Times New Roman" w:hint="eastAsia"/>
          <w:sz w:val="28"/>
          <w:szCs w:val="28"/>
        </w:rPr>
        <w:t>publication</w:t>
      </w:r>
      <w:r w:rsidRPr="00F35D47">
        <w:rPr>
          <w:rFonts w:ascii="Times New Roman" w:hAnsi="Times New Roman" w:cs="Times New Roman"/>
          <w:sz w:val="28"/>
          <w:szCs w:val="28"/>
        </w:rPr>
        <w:t xml:space="preserve"> </w:t>
      </w:r>
      <w:r w:rsidRPr="00F35D47">
        <w:rPr>
          <w:rFonts w:ascii="Times New Roman" w:hAnsi="Times New Roman" w:cs="Times New Roman" w:hint="eastAsia"/>
          <w:sz w:val="28"/>
          <w:szCs w:val="28"/>
        </w:rPr>
        <w:t>bias</w:t>
      </w:r>
      <w:r w:rsidRPr="00F35D47">
        <w:rPr>
          <w:rFonts w:ascii="Times New Roman" w:hAnsi="Times New Roman" w:cs="Times New Roman"/>
          <w:sz w:val="28"/>
          <w:szCs w:val="28"/>
        </w:rPr>
        <w:t xml:space="preserve"> </w:t>
      </w:r>
      <w:r w:rsidRPr="00F35D47">
        <w:rPr>
          <w:rFonts w:ascii="Times New Roman" w:hAnsi="Times New Roman" w:cs="Times New Roman" w:hint="eastAsia"/>
          <w:sz w:val="28"/>
          <w:szCs w:val="28"/>
        </w:rPr>
        <w:t>by</w:t>
      </w:r>
      <w:r w:rsidRPr="00F35D47">
        <w:rPr>
          <w:rFonts w:ascii="Times New Roman" w:hAnsi="Times New Roman" w:cs="Times New Roman"/>
          <w:sz w:val="28"/>
          <w:szCs w:val="28"/>
        </w:rPr>
        <w:t xml:space="preserve"> </w:t>
      </w:r>
      <w:r w:rsidRPr="00F35D47">
        <w:rPr>
          <w:rFonts w:ascii="Times New Roman" w:hAnsi="Times New Roman" w:cs="Times New Roman" w:hint="eastAsia"/>
          <w:sz w:val="28"/>
          <w:szCs w:val="28"/>
        </w:rPr>
        <w:t>using</w:t>
      </w:r>
      <w:r w:rsidRPr="00F35D47">
        <w:rPr>
          <w:rFonts w:ascii="Times New Roman" w:hAnsi="Times New Roman" w:cs="Times New Roman"/>
          <w:sz w:val="28"/>
          <w:szCs w:val="28"/>
        </w:rPr>
        <w:t xml:space="preserve"> Egger’</w:t>
      </w:r>
      <w:r w:rsidRPr="00F35D47">
        <w:rPr>
          <w:rFonts w:ascii="Times New Roman" w:hAnsi="Times New Roman" w:cs="Times New Roman" w:hint="eastAsia"/>
          <w:sz w:val="28"/>
          <w:szCs w:val="28"/>
        </w:rPr>
        <w:t>s</w:t>
      </w:r>
      <w:r w:rsidRPr="00F35D47">
        <w:rPr>
          <w:rFonts w:ascii="Times New Roman" w:hAnsi="Times New Roman" w:cs="Times New Roman"/>
          <w:sz w:val="28"/>
          <w:szCs w:val="28"/>
        </w:rPr>
        <w:t xml:space="preserve"> test</w:t>
      </w:r>
    </w:p>
    <w:sectPr w:rsidR="00093CA9" w:rsidRPr="000D33C9" w:rsidSect="007478C3">
      <w:footerReference w:type="default" r:id="rId18"/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0FAF0" w14:textId="77777777" w:rsidR="00000FAC" w:rsidRDefault="00000FAC" w:rsidP="000D33C9">
      <w:r>
        <w:separator/>
      </w:r>
    </w:p>
  </w:endnote>
  <w:endnote w:type="continuationSeparator" w:id="0">
    <w:p w14:paraId="19B3B1BA" w14:textId="77777777" w:rsidR="00000FAC" w:rsidRDefault="00000FAC" w:rsidP="000D3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5215561"/>
      <w:docPartObj>
        <w:docPartGallery w:val="Page Numbers (Bottom of Page)"/>
        <w:docPartUnique/>
      </w:docPartObj>
    </w:sdtPr>
    <w:sdtContent>
      <w:p w14:paraId="3194E192" w14:textId="54221327" w:rsidR="000D33C9" w:rsidRDefault="000D33C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F1D393" w14:textId="77777777" w:rsidR="000D33C9" w:rsidRDefault="000D33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4B35B" w14:textId="77777777" w:rsidR="00000FAC" w:rsidRDefault="00000FAC" w:rsidP="000D33C9">
      <w:r>
        <w:separator/>
      </w:r>
    </w:p>
  </w:footnote>
  <w:footnote w:type="continuationSeparator" w:id="0">
    <w:p w14:paraId="141D57A0" w14:textId="77777777" w:rsidR="00000FAC" w:rsidRDefault="00000FAC" w:rsidP="000D3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CA9"/>
    <w:rsid w:val="00000FAC"/>
    <w:rsid w:val="00093CA9"/>
    <w:rsid w:val="000D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6428E"/>
  <w15:chartTrackingRefBased/>
  <w15:docId w15:val="{769EBE8E-3F5F-4F58-9DD5-B7E737B7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柠 萌</dc:creator>
  <cp:keywords/>
  <dc:description/>
  <cp:lastModifiedBy>柠 萌</cp:lastModifiedBy>
  <cp:revision>2</cp:revision>
  <dcterms:created xsi:type="dcterms:W3CDTF">2021-06-05T09:06:00Z</dcterms:created>
  <dcterms:modified xsi:type="dcterms:W3CDTF">2021-06-05T09:07:00Z</dcterms:modified>
</cp:coreProperties>
</file>